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BDF0C" w14:textId="5DF791D3" w:rsidR="00565944" w:rsidRPr="00857B56" w:rsidRDefault="00565944" w:rsidP="00565944">
      <w:r>
        <w:t>Supplemen</w:t>
      </w:r>
      <w:r w:rsidRPr="00857B56">
        <w:t xml:space="preserve">tary Table 1. Proposed Obstetric </w:t>
      </w:r>
      <w:proofErr w:type="spellStart"/>
      <w:r w:rsidRPr="00857B56">
        <w:t>Haematology</w:t>
      </w:r>
      <w:proofErr w:type="spellEnd"/>
      <w:r w:rsidRPr="00857B56">
        <w:t xml:space="preserve"> Curriculum </w:t>
      </w:r>
    </w:p>
    <w:tbl>
      <w:tblPr>
        <w:tblStyle w:val="TableGrid"/>
        <w:tblW w:w="0" w:type="auto"/>
        <w:tblLook w:val="04A0" w:firstRow="1" w:lastRow="0" w:firstColumn="1" w:lastColumn="0" w:noHBand="0" w:noVBand="1"/>
      </w:tblPr>
      <w:tblGrid>
        <w:gridCol w:w="3932"/>
        <w:gridCol w:w="5418"/>
      </w:tblGrid>
      <w:tr w:rsidR="00565944" w:rsidRPr="00857B56" w14:paraId="5A5C4280" w14:textId="77777777" w:rsidTr="001C375C">
        <w:tc>
          <w:tcPr>
            <w:tcW w:w="3932" w:type="dxa"/>
          </w:tcPr>
          <w:p w14:paraId="702897AA" w14:textId="77777777" w:rsidR="00565944" w:rsidRPr="00857B56" w:rsidRDefault="00565944" w:rsidP="001C375C">
            <w:r w:rsidRPr="00857B56">
              <w:t>Disease</w:t>
            </w:r>
          </w:p>
        </w:tc>
        <w:tc>
          <w:tcPr>
            <w:tcW w:w="5418" w:type="dxa"/>
          </w:tcPr>
          <w:p w14:paraId="604F3976" w14:textId="77777777" w:rsidR="00565944" w:rsidRPr="00857B56" w:rsidRDefault="00565944" w:rsidP="001C375C">
            <w:r w:rsidRPr="00857B56">
              <w:t>Educational objectives</w:t>
            </w:r>
          </w:p>
        </w:tc>
      </w:tr>
      <w:tr w:rsidR="00565944" w:rsidRPr="00857B56" w14:paraId="067519FE" w14:textId="77777777" w:rsidTr="001C375C">
        <w:tc>
          <w:tcPr>
            <w:tcW w:w="9350" w:type="dxa"/>
            <w:gridSpan w:val="2"/>
          </w:tcPr>
          <w:p w14:paraId="20701227" w14:textId="77777777" w:rsidR="00565944" w:rsidRPr="00857B56" w:rsidRDefault="00565944" w:rsidP="001C375C">
            <w:r w:rsidRPr="00857B56">
              <w:t>Hematologic Malignancies</w:t>
            </w:r>
          </w:p>
        </w:tc>
      </w:tr>
      <w:tr w:rsidR="00565944" w:rsidRPr="00857B56" w14:paraId="501175AE" w14:textId="77777777" w:rsidTr="001C375C">
        <w:tc>
          <w:tcPr>
            <w:tcW w:w="3932" w:type="dxa"/>
          </w:tcPr>
          <w:p w14:paraId="5572E51D" w14:textId="77777777" w:rsidR="00565944" w:rsidRPr="00857B56" w:rsidRDefault="00565944" w:rsidP="001C375C">
            <w:r w:rsidRPr="00857B56">
              <w:t xml:space="preserve">Acute Hematologic Malignancy – Leukemia and Lymphoma and Hematopoietic Stem Cell Transplant </w:t>
            </w:r>
          </w:p>
        </w:tc>
        <w:tc>
          <w:tcPr>
            <w:tcW w:w="5418" w:type="dxa"/>
          </w:tcPr>
          <w:p w14:paraId="33CC5A16" w14:textId="77777777" w:rsidR="00565944" w:rsidRPr="00857B56" w:rsidRDefault="00565944" w:rsidP="001C375C">
            <w:r w:rsidRPr="00857B56">
              <w:t>Fertility counselling and preservation pre-pregnancy and at birth</w:t>
            </w:r>
          </w:p>
          <w:p w14:paraId="41A8BB95" w14:textId="77777777" w:rsidR="00565944" w:rsidRPr="00857B56" w:rsidRDefault="00565944" w:rsidP="001C375C">
            <w:r w:rsidRPr="00857B56">
              <w:t>Options, risks, and timing of chemotherapy during pregnancy and when anticipating pregnancy</w:t>
            </w:r>
          </w:p>
          <w:p w14:paraId="013128D0" w14:textId="77777777" w:rsidR="00565944" w:rsidRPr="00857B56" w:rsidRDefault="00565944" w:rsidP="001C375C">
            <w:r w:rsidRPr="00857B56">
              <w:t>Use and safety of supportive care options (e.g. anti-emetics, antibiotics, anti-</w:t>
            </w:r>
            <w:proofErr w:type="spellStart"/>
            <w:r w:rsidRPr="00857B56">
              <w:t>virals</w:t>
            </w:r>
            <w:proofErr w:type="spellEnd"/>
            <w:r w:rsidRPr="00857B56">
              <w:t>, anti-emetics)</w:t>
            </w:r>
          </w:p>
          <w:p w14:paraId="55F75355" w14:textId="77777777" w:rsidR="00565944" w:rsidRPr="00857B56" w:rsidRDefault="00565944" w:rsidP="001C375C">
            <w:r w:rsidRPr="00857B56">
              <w:t>Safety of diagnostic procedures (bone marrows, lymph node biopsies) and radiological imaging during pregnancy</w:t>
            </w:r>
          </w:p>
          <w:p w14:paraId="0C44BE52" w14:textId="77777777" w:rsidR="00565944" w:rsidRPr="00857B56" w:rsidRDefault="00565944" w:rsidP="001C375C">
            <w:r w:rsidRPr="00857B56">
              <w:t>Transfusion thresholds antepartum, at birth and postpartum</w:t>
            </w:r>
          </w:p>
          <w:p w14:paraId="444617F2" w14:textId="77777777" w:rsidR="00565944" w:rsidRPr="00857B56" w:rsidRDefault="00565944" w:rsidP="001C375C">
            <w:r w:rsidRPr="00857B56">
              <w:t>Timing of transplantation</w:t>
            </w:r>
          </w:p>
        </w:tc>
      </w:tr>
      <w:tr w:rsidR="00565944" w:rsidRPr="00857B56" w14:paraId="139FF265" w14:textId="77777777" w:rsidTr="001C375C">
        <w:tc>
          <w:tcPr>
            <w:tcW w:w="3932" w:type="dxa"/>
          </w:tcPr>
          <w:p w14:paraId="48DC7B16" w14:textId="77777777" w:rsidR="00565944" w:rsidRPr="00857B56" w:rsidRDefault="00565944" w:rsidP="001C375C">
            <w:r w:rsidRPr="00857B56">
              <w:t>Chronic myeloid leukemia (CML)</w:t>
            </w:r>
          </w:p>
        </w:tc>
        <w:tc>
          <w:tcPr>
            <w:tcW w:w="5418" w:type="dxa"/>
          </w:tcPr>
          <w:p w14:paraId="4D6AE3E4" w14:textId="77777777" w:rsidR="00565944" w:rsidRPr="00857B56" w:rsidRDefault="00565944" w:rsidP="001C375C">
            <w:r w:rsidRPr="00857B56">
              <w:t>Fertility counselling</w:t>
            </w:r>
          </w:p>
          <w:p w14:paraId="18B5870F" w14:textId="77777777" w:rsidR="00565944" w:rsidRPr="00857B56" w:rsidRDefault="00565944" w:rsidP="001C375C">
            <w:r w:rsidRPr="00857B56">
              <w:t>Risks of CML in pregnancy</w:t>
            </w:r>
          </w:p>
          <w:p w14:paraId="070B0D24" w14:textId="77777777" w:rsidR="00565944" w:rsidRPr="00857B56" w:rsidRDefault="00565944" w:rsidP="001C375C">
            <w:r w:rsidRPr="00857B56">
              <w:t>Criteria/risks and benefits for discontinuing or pausing Tyrosine Kinase Inhibitor (TKI) therapy</w:t>
            </w:r>
          </w:p>
          <w:p w14:paraId="4E03C484" w14:textId="77777777" w:rsidR="00565944" w:rsidRPr="00857B56" w:rsidRDefault="00565944" w:rsidP="001C375C">
            <w:r w:rsidRPr="00857B56">
              <w:t>TKI options during pregnancy</w:t>
            </w:r>
          </w:p>
          <w:p w14:paraId="0196DCC4" w14:textId="77777777" w:rsidR="00565944" w:rsidRPr="00857B56" w:rsidRDefault="00565944" w:rsidP="001C375C">
            <w:r w:rsidRPr="00857B56">
              <w:t>Options for disease control during pregnancy and lactation</w:t>
            </w:r>
          </w:p>
        </w:tc>
      </w:tr>
      <w:tr w:rsidR="00565944" w:rsidRPr="00857B56" w14:paraId="4DEF5D65" w14:textId="77777777" w:rsidTr="001C375C">
        <w:tc>
          <w:tcPr>
            <w:tcW w:w="3932" w:type="dxa"/>
          </w:tcPr>
          <w:p w14:paraId="7A22C017" w14:textId="77777777" w:rsidR="00565944" w:rsidRPr="00857B56" w:rsidRDefault="00565944" w:rsidP="001C375C">
            <w:r w:rsidRPr="00857B56">
              <w:t>Philadelphia negative myeloproliferative neoplasms (MPN)</w:t>
            </w:r>
          </w:p>
        </w:tc>
        <w:tc>
          <w:tcPr>
            <w:tcW w:w="5418" w:type="dxa"/>
          </w:tcPr>
          <w:p w14:paraId="22302EED" w14:textId="77777777" w:rsidR="00565944" w:rsidRPr="00857B56" w:rsidRDefault="00565944" w:rsidP="001C375C">
            <w:r w:rsidRPr="00857B56">
              <w:t>Risk stratification for pregnancy including thrombotic and hemorrhagic risks and risks according to molecular mutations/allele burden</w:t>
            </w:r>
          </w:p>
          <w:p w14:paraId="2D850002" w14:textId="77777777" w:rsidR="00565944" w:rsidRPr="00857B56" w:rsidRDefault="00565944" w:rsidP="001C375C">
            <w:r w:rsidRPr="00857B56">
              <w:t>Pregnancy complications secondary to MPNs</w:t>
            </w:r>
          </w:p>
          <w:p w14:paraId="625E1242" w14:textId="77777777" w:rsidR="00565944" w:rsidRPr="00857B56" w:rsidRDefault="00565944" w:rsidP="001C375C">
            <w:r w:rsidRPr="00857B56">
              <w:t>Options and risks of treatment during pregnancy and postpartum</w:t>
            </w:r>
          </w:p>
        </w:tc>
      </w:tr>
      <w:tr w:rsidR="00565944" w:rsidRPr="00857B56" w14:paraId="7EFE9C6F" w14:textId="77777777" w:rsidTr="001C375C">
        <w:tc>
          <w:tcPr>
            <w:tcW w:w="3932" w:type="dxa"/>
          </w:tcPr>
          <w:p w14:paraId="72DEC959" w14:textId="77777777" w:rsidR="00565944" w:rsidRPr="00857B56" w:rsidRDefault="00565944" w:rsidP="001C375C">
            <w:r w:rsidRPr="00857B56">
              <w:t>Bone marrow failure syndromes</w:t>
            </w:r>
          </w:p>
        </w:tc>
        <w:tc>
          <w:tcPr>
            <w:tcW w:w="5418" w:type="dxa"/>
          </w:tcPr>
          <w:p w14:paraId="67DF5D7B" w14:textId="77777777" w:rsidR="00565944" w:rsidRPr="00857B56" w:rsidRDefault="00565944" w:rsidP="001C375C">
            <w:r w:rsidRPr="00857B56">
              <w:t>Transfusion thresholds antepartum, at birth and postpartum</w:t>
            </w:r>
          </w:p>
          <w:p w14:paraId="7F122526" w14:textId="77777777" w:rsidR="00565944" w:rsidRPr="00857B56" w:rsidRDefault="00565944" w:rsidP="001C375C">
            <w:r w:rsidRPr="00857B56">
              <w:t>Use of growth factors during pregnancy and lactation</w:t>
            </w:r>
          </w:p>
          <w:p w14:paraId="76283177" w14:textId="77777777" w:rsidR="00565944" w:rsidRPr="00857B56" w:rsidRDefault="00565944" w:rsidP="001C375C">
            <w:r w:rsidRPr="00857B56">
              <w:t>Options for treatment/supportive care</w:t>
            </w:r>
          </w:p>
        </w:tc>
      </w:tr>
      <w:tr w:rsidR="00565944" w:rsidRPr="00857B56" w14:paraId="6F80D1B7" w14:textId="77777777" w:rsidTr="001C375C">
        <w:tc>
          <w:tcPr>
            <w:tcW w:w="9350" w:type="dxa"/>
            <w:gridSpan w:val="2"/>
          </w:tcPr>
          <w:p w14:paraId="08C4586C" w14:textId="77777777" w:rsidR="00565944" w:rsidRPr="00857B56" w:rsidRDefault="00565944" w:rsidP="001C375C">
            <w:r w:rsidRPr="00857B56">
              <w:t>Inherited Red Cell Disorders</w:t>
            </w:r>
          </w:p>
        </w:tc>
      </w:tr>
      <w:tr w:rsidR="00565944" w:rsidRPr="00857B56" w14:paraId="7126CCB0" w14:textId="77777777" w:rsidTr="001C375C">
        <w:tc>
          <w:tcPr>
            <w:tcW w:w="3932" w:type="dxa"/>
          </w:tcPr>
          <w:p w14:paraId="3BFA594F" w14:textId="77777777" w:rsidR="00565944" w:rsidRPr="00857B56" w:rsidRDefault="00565944" w:rsidP="001C375C">
            <w:r w:rsidRPr="00857B56">
              <w:t>Sickle cell disease</w:t>
            </w:r>
          </w:p>
        </w:tc>
        <w:tc>
          <w:tcPr>
            <w:tcW w:w="5418" w:type="dxa"/>
          </w:tcPr>
          <w:p w14:paraId="0E41010C" w14:textId="77777777" w:rsidR="00565944" w:rsidRPr="00857B56" w:rsidRDefault="00565944" w:rsidP="001C375C">
            <w:r w:rsidRPr="00857B56">
              <w:t>Maternal and fetal complications of sickle cell disease</w:t>
            </w:r>
          </w:p>
          <w:p w14:paraId="6ED1D890" w14:textId="77777777" w:rsidR="00565944" w:rsidRPr="00857B56" w:rsidRDefault="00565944" w:rsidP="001C375C">
            <w:r w:rsidRPr="00857B56">
              <w:t>Genetic counselling and preimplantation genetic diagnosis</w:t>
            </w:r>
          </w:p>
          <w:p w14:paraId="036DF6CA" w14:textId="77777777" w:rsidR="00565944" w:rsidRPr="00857B56" w:rsidRDefault="00565944" w:rsidP="001C375C">
            <w:r w:rsidRPr="00857B56">
              <w:t>Assessment of fertility and pregnancy loss</w:t>
            </w:r>
          </w:p>
          <w:p w14:paraId="2CA15B35" w14:textId="77777777" w:rsidR="00565944" w:rsidRPr="00857B56" w:rsidRDefault="00565944" w:rsidP="001C375C">
            <w:r w:rsidRPr="00857B56">
              <w:t>Pre-pregnancy optimization including iron homeostasis, organ function, discontinuation of medication, vaccination</w:t>
            </w:r>
          </w:p>
          <w:p w14:paraId="4534C018" w14:textId="77777777" w:rsidR="00565944" w:rsidRPr="00857B56" w:rsidRDefault="00565944" w:rsidP="001C375C">
            <w:r w:rsidRPr="00857B56">
              <w:lastRenderedPageBreak/>
              <w:t>Indications for red cell on demand and exchange transfusion and optimizing red cell products (i.e. phenotyping, genotyping, providing matched red blood cells)</w:t>
            </w:r>
          </w:p>
          <w:p w14:paraId="13BA2945" w14:textId="77777777" w:rsidR="00565944" w:rsidRPr="00857B56" w:rsidRDefault="00565944" w:rsidP="001C375C">
            <w:r w:rsidRPr="00857B56">
              <w:t>Use of medications including opioids, NSAIDs, ASA, hydroxyurea, iron chelation during pregnancy and lactation</w:t>
            </w:r>
          </w:p>
          <w:p w14:paraId="67CDF9A8" w14:textId="77777777" w:rsidR="00565944" w:rsidRPr="00857B56" w:rsidRDefault="00565944" w:rsidP="001C375C">
            <w:r w:rsidRPr="00857B56">
              <w:t>Need and use of anticoagulation</w:t>
            </w:r>
          </w:p>
          <w:p w14:paraId="63EF87B5" w14:textId="77777777" w:rsidR="00565944" w:rsidRPr="00857B56" w:rsidRDefault="00565944" w:rsidP="001C375C">
            <w:r w:rsidRPr="00857B56">
              <w:t>Optimizing mode of delivery</w:t>
            </w:r>
          </w:p>
          <w:p w14:paraId="7736173F" w14:textId="77777777" w:rsidR="00565944" w:rsidRPr="00857B56" w:rsidRDefault="00565944" w:rsidP="001C375C">
            <w:r w:rsidRPr="00857B56">
              <w:t>Timing and implications of transplantation, gene therapy</w:t>
            </w:r>
          </w:p>
        </w:tc>
      </w:tr>
      <w:tr w:rsidR="00565944" w:rsidRPr="00857B56" w14:paraId="45431068" w14:textId="77777777" w:rsidTr="001C375C">
        <w:tc>
          <w:tcPr>
            <w:tcW w:w="3932" w:type="dxa"/>
          </w:tcPr>
          <w:p w14:paraId="78875F11" w14:textId="77777777" w:rsidR="00565944" w:rsidRPr="00857B56" w:rsidRDefault="00565944" w:rsidP="001C375C">
            <w:r w:rsidRPr="00857B56">
              <w:lastRenderedPageBreak/>
              <w:t>Thalassemia major</w:t>
            </w:r>
          </w:p>
        </w:tc>
        <w:tc>
          <w:tcPr>
            <w:tcW w:w="5418" w:type="dxa"/>
          </w:tcPr>
          <w:p w14:paraId="7C56F500" w14:textId="77777777" w:rsidR="00565944" w:rsidRPr="00857B56" w:rsidRDefault="00565944" w:rsidP="001C375C">
            <w:r w:rsidRPr="00857B56">
              <w:t>Maternal and fetal risks of thalassemia major</w:t>
            </w:r>
          </w:p>
          <w:p w14:paraId="2F01FB82" w14:textId="77777777" w:rsidR="00565944" w:rsidRPr="00857B56" w:rsidRDefault="00565944" w:rsidP="001C375C">
            <w:r w:rsidRPr="00857B56">
              <w:t>Genetic counselling and preimplantation genetic diagnosis</w:t>
            </w:r>
          </w:p>
          <w:p w14:paraId="7A1A8377" w14:textId="77777777" w:rsidR="00565944" w:rsidRPr="00857B56" w:rsidRDefault="00565944" w:rsidP="001C375C">
            <w:r w:rsidRPr="00857B56">
              <w:t>Effect of iron overload on fertility</w:t>
            </w:r>
          </w:p>
          <w:p w14:paraId="663252E1" w14:textId="77777777" w:rsidR="00565944" w:rsidRPr="00857B56" w:rsidRDefault="00565944" w:rsidP="001C375C">
            <w:r w:rsidRPr="00857B56">
              <w:t>Iron homeostasis prior and during pregnancy</w:t>
            </w:r>
          </w:p>
          <w:p w14:paraId="33A27C3F" w14:textId="77777777" w:rsidR="00565944" w:rsidRPr="00857B56" w:rsidRDefault="00565944" w:rsidP="001C375C">
            <w:r w:rsidRPr="00857B56">
              <w:t>Use of iron chelation during pregnancy and lactation</w:t>
            </w:r>
          </w:p>
          <w:p w14:paraId="7B85560C" w14:textId="77777777" w:rsidR="00565944" w:rsidRPr="00857B56" w:rsidRDefault="00565944" w:rsidP="001C375C">
            <w:r w:rsidRPr="00857B56">
              <w:t xml:space="preserve">Transfusion needs and provision of </w:t>
            </w:r>
            <w:proofErr w:type="spellStart"/>
            <w:r w:rsidRPr="00857B56">
              <w:t>phenotyped</w:t>
            </w:r>
            <w:proofErr w:type="spellEnd"/>
            <w:r w:rsidRPr="00857B56">
              <w:t>/genotyped red cells</w:t>
            </w:r>
          </w:p>
        </w:tc>
      </w:tr>
      <w:tr w:rsidR="00565944" w:rsidRPr="00857B56" w14:paraId="0BD7C1EE" w14:textId="77777777" w:rsidTr="001C375C">
        <w:tc>
          <w:tcPr>
            <w:tcW w:w="3932" w:type="dxa"/>
          </w:tcPr>
          <w:p w14:paraId="38D93DF9" w14:textId="77777777" w:rsidR="00565944" w:rsidRPr="00857B56" w:rsidRDefault="00565944" w:rsidP="001C375C">
            <w:r w:rsidRPr="00857B56">
              <w:t>Other congenital red cell disorders</w:t>
            </w:r>
          </w:p>
        </w:tc>
        <w:tc>
          <w:tcPr>
            <w:tcW w:w="5418" w:type="dxa"/>
          </w:tcPr>
          <w:p w14:paraId="012B4B48" w14:textId="77777777" w:rsidR="00565944" w:rsidRPr="00857B56" w:rsidRDefault="00565944" w:rsidP="001C375C">
            <w:r w:rsidRPr="00857B56">
              <w:t>Genetic counselling</w:t>
            </w:r>
          </w:p>
          <w:p w14:paraId="74F3CA1E" w14:textId="77777777" w:rsidR="00565944" w:rsidRPr="00857B56" w:rsidRDefault="00565944" w:rsidP="001C375C">
            <w:r w:rsidRPr="00857B56">
              <w:t>Transfusion criteria</w:t>
            </w:r>
          </w:p>
          <w:p w14:paraId="479DCD3F" w14:textId="77777777" w:rsidR="00565944" w:rsidRPr="00857B56" w:rsidRDefault="00565944" w:rsidP="001C375C">
            <w:r w:rsidRPr="00857B56">
              <w:t>Pre-pregnancy optimization including splenectomy</w:t>
            </w:r>
          </w:p>
        </w:tc>
      </w:tr>
      <w:tr w:rsidR="00565944" w:rsidRPr="00857B56" w14:paraId="40E99E8A" w14:textId="77777777" w:rsidTr="001C375C">
        <w:tc>
          <w:tcPr>
            <w:tcW w:w="9350" w:type="dxa"/>
            <w:gridSpan w:val="2"/>
          </w:tcPr>
          <w:p w14:paraId="6F378B58" w14:textId="77777777" w:rsidR="00565944" w:rsidRPr="00857B56" w:rsidRDefault="00565944" w:rsidP="001C375C">
            <w:r w:rsidRPr="00857B56">
              <w:t>Cytopenias</w:t>
            </w:r>
          </w:p>
        </w:tc>
      </w:tr>
      <w:tr w:rsidR="00565944" w:rsidRPr="00857B56" w14:paraId="4FA6EB3D" w14:textId="77777777" w:rsidTr="001C375C">
        <w:tc>
          <w:tcPr>
            <w:tcW w:w="3932" w:type="dxa"/>
          </w:tcPr>
          <w:p w14:paraId="5D73D971" w14:textId="77777777" w:rsidR="00565944" w:rsidRPr="00857B56" w:rsidRDefault="00565944" w:rsidP="001C375C">
            <w:r w:rsidRPr="00857B56">
              <w:t>Hematinic deficiencies (e.g. iron, B12)</w:t>
            </w:r>
          </w:p>
        </w:tc>
        <w:tc>
          <w:tcPr>
            <w:tcW w:w="5418" w:type="dxa"/>
          </w:tcPr>
          <w:p w14:paraId="40699E91" w14:textId="77777777" w:rsidR="00565944" w:rsidRPr="00857B56" w:rsidRDefault="00565944" w:rsidP="001C375C">
            <w:r w:rsidRPr="00857B56">
              <w:t>Pre-pregnancy optimization</w:t>
            </w:r>
          </w:p>
          <w:p w14:paraId="2EF4E456" w14:textId="77777777" w:rsidR="00565944" w:rsidRPr="00857B56" w:rsidRDefault="00565944" w:rsidP="001C375C">
            <w:r w:rsidRPr="00857B56">
              <w:t>Physiologic changes in hematological parameters and hematinic levels during pregnancy</w:t>
            </w:r>
          </w:p>
          <w:p w14:paraId="03E891E9" w14:textId="77777777" w:rsidR="00565944" w:rsidRPr="00857B56" w:rsidRDefault="00565944" w:rsidP="001C375C">
            <w:r w:rsidRPr="00857B56">
              <w:t>Pregnancy- and fetal/neonatal risks of anemia and hematinic deficiencies</w:t>
            </w:r>
          </w:p>
          <w:p w14:paraId="0C3242E2" w14:textId="77777777" w:rsidR="00565944" w:rsidRPr="00857B56" w:rsidRDefault="00565944" w:rsidP="001C375C">
            <w:r w:rsidRPr="00857B56">
              <w:t>Diagnostic thresholds for anemia and nutritional deficiencies in pregnancy</w:t>
            </w:r>
          </w:p>
          <w:p w14:paraId="7F3C8428" w14:textId="77777777" w:rsidR="00565944" w:rsidRPr="00857B56" w:rsidRDefault="00565944" w:rsidP="001C375C">
            <w:r w:rsidRPr="00857B56">
              <w:t>Approach to hematinic replacement in pregnancy</w:t>
            </w:r>
          </w:p>
        </w:tc>
      </w:tr>
      <w:tr w:rsidR="00565944" w:rsidRPr="00857B56" w14:paraId="3850B011" w14:textId="77777777" w:rsidTr="001C375C">
        <w:tc>
          <w:tcPr>
            <w:tcW w:w="3932" w:type="dxa"/>
          </w:tcPr>
          <w:p w14:paraId="519B74FA" w14:textId="77777777" w:rsidR="00565944" w:rsidRPr="00857B56" w:rsidRDefault="00565944" w:rsidP="001C375C">
            <w:r w:rsidRPr="00857B56">
              <w:t>Immune thrombocytopenia (ITP)</w:t>
            </w:r>
          </w:p>
        </w:tc>
        <w:tc>
          <w:tcPr>
            <w:tcW w:w="5418" w:type="dxa"/>
          </w:tcPr>
          <w:p w14:paraId="53E37149" w14:textId="77777777" w:rsidR="00565944" w:rsidRPr="00857B56" w:rsidRDefault="00565944" w:rsidP="001C375C">
            <w:r w:rsidRPr="00857B56">
              <w:t xml:space="preserve">Pre-pregnancy optimization </w:t>
            </w:r>
          </w:p>
          <w:p w14:paraId="577DEEE3" w14:textId="77777777" w:rsidR="00565944" w:rsidRPr="00857B56" w:rsidRDefault="00565944" w:rsidP="001C375C">
            <w:pPr>
              <w:pStyle w:val="NormalWeb"/>
              <w:rPr>
                <w:rFonts w:asciiTheme="minorHAnsi" w:hAnsiTheme="minorHAnsi"/>
              </w:rPr>
            </w:pPr>
            <w:r w:rsidRPr="00857B56">
              <w:rPr>
                <w:rFonts w:asciiTheme="minorHAnsi" w:hAnsiTheme="minorHAnsi" w:cs="Calibri"/>
              </w:rPr>
              <w:t xml:space="preserve">Indications for treatment, the use of first and second line agents for ITP and maternal and fetal adverse effects of these agents </w:t>
            </w:r>
          </w:p>
          <w:p w14:paraId="15424D7D" w14:textId="77777777" w:rsidR="00565944" w:rsidRPr="00857B56" w:rsidRDefault="00565944" w:rsidP="001C375C">
            <w:r w:rsidRPr="00857B56">
              <w:t xml:space="preserve">Platelet thresholds for neuraxial anesthesia and vaginal and Caesarean deliveries </w:t>
            </w:r>
          </w:p>
          <w:p w14:paraId="2BA371C7" w14:textId="77777777" w:rsidR="00565944" w:rsidRPr="00857B56" w:rsidRDefault="00565944" w:rsidP="001C375C">
            <w:r w:rsidRPr="00857B56">
              <w:t>Risk of neonatal thrombocytopenia</w:t>
            </w:r>
          </w:p>
        </w:tc>
      </w:tr>
      <w:tr w:rsidR="00565944" w:rsidRPr="00857B56" w14:paraId="5BFBE9E0" w14:textId="77777777" w:rsidTr="001C375C">
        <w:tc>
          <w:tcPr>
            <w:tcW w:w="3932" w:type="dxa"/>
          </w:tcPr>
          <w:p w14:paraId="0A7F4EAD" w14:textId="77777777" w:rsidR="00565944" w:rsidRPr="00857B56" w:rsidRDefault="00565944" w:rsidP="001C375C">
            <w:r w:rsidRPr="00857B56">
              <w:t>Autoimmune hemolytic anemia</w:t>
            </w:r>
          </w:p>
        </w:tc>
        <w:tc>
          <w:tcPr>
            <w:tcW w:w="5418" w:type="dxa"/>
          </w:tcPr>
          <w:p w14:paraId="50F9F5CC" w14:textId="77777777" w:rsidR="00565944" w:rsidRPr="00857B56" w:rsidRDefault="00565944" w:rsidP="001C375C">
            <w:r w:rsidRPr="00857B56">
              <w:t xml:space="preserve">Pre-pregnancy optimization </w:t>
            </w:r>
          </w:p>
          <w:p w14:paraId="205780BB" w14:textId="77777777" w:rsidR="00565944" w:rsidRPr="00857B56" w:rsidRDefault="00565944" w:rsidP="001C375C">
            <w:r w:rsidRPr="00857B56">
              <w:t>Fetal risks of AIHA</w:t>
            </w:r>
          </w:p>
          <w:p w14:paraId="57F255CE" w14:textId="77777777" w:rsidR="00565944" w:rsidRPr="00857B56" w:rsidRDefault="00565944" w:rsidP="001C375C">
            <w:pPr>
              <w:pStyle w:val="NormalWeb"/>
              <w:rPr>
                <w:rFonts w:asciiTheme="minorHAnsi" w:hAnsiTheme="minorHAnsi" w:cs="Calibri"/>
              </w:rPr>
            </w:pPr>
            <w:r w:rsidRPr="00857B56">
              <w:rPr>
                <w:rFonts w:asciiTheme="minorHAnsi" w:hAnsiTheme="minorHAnsi" w:cs="Calibri"/>
              </w:rPr>
              <w:lastRenderedPageBreak/>
              <w:t xml:space="preserve">Indications for treatment, the use of first and second line agents and maternal and fetal adverse effects of these agents </w:t>
            </w:r>
          </w:p>
          <w:p w14:paraId="06D2B1CE" w14:textId="77777777" w:rsidR="00565944" w:rsidRPr="00857B56" w:rsidRDefault="00565944" w:rsidP="001C375C">
            <w:pPr>
              <w:pStyle w:val="NormalWeb"/>
              <w:rPr>
                <w:rFonts w:asciiTheme="minorHAnsi" w:hAnsiTheme="minorHAnsi"/>
              </w:rPr>
            </w:pPr>
            <w:r w:rsidRPr="00857B56">
              <w:rPr>
                <w:rFonts w:asciiTheme="minorHAnsi" w:hAnsiTheme="minorHAnsi" w:cs="Calibri"/>
              </w:rPr>
              <w:t>Transfusion support</w:t>
            </w:r>
          </w:p>
        </w:tc>
      </w:tr>
      <w:tr w:rsidR="00565944" w:rsidRPr="00857B56" w14:paraId="6BED4544" w14:textId="77777777" w:rsidTr="001C375C">
        <w:tc>
          <w:tcPr>
            <w:tcW w:w="9350" w:type="dxa"/>
            <w:gridSpan w:val="2"/>
          </w:tcPr>
          <w:p w14:paraId="6A481F7F" w14:textId="77777777" w:rsidR="00565944" w:rsidRPr="00857B56" w:rsidRDefault="00565944" w:rsidP="001C375C">
            <w:r w:rsidRPr="00857B56">
              <w:lastRenderedPageBreak/>
              <w:t>Microangiopathies</w:t>
            </w:r>
          </w:p>
        </w:tc>
      </w:tr>
      <w:tr w:rsidR="00565944" w:rsidRPr="00857B56" w14:paraId="107BFE79" w14:textId="77777777" w:rsidTr="001C375C">
        <w:tc>
          <w:tcPr>
            <w:tcW w:w="3932" w:type="dxa"/>
          </w:tcPr>
          <w:p w14:paraId="088744C2" w14:textId="77777777" w:rsidR="00565944" w:rsidRPr="00857B56" w:rsidRDefault="00565944" w:rsidP="001C375C">
            <w:r w:rsidRPr="00857B56">
              <w:t>Congenital/acquired  microangiopathic hemolytic anemias (TTP/</w:t>
            </w:r>
            <w:proofErr w:type="spellStart"/>
            <w:r w:rsidRPr="00857B56">
              <w:t>aHUS</w:t>
            </w:r>
            <w:proofErr w:type="spellEnd"/>
            <w:r w:rsidRPr="00857B56">
              <w:t>)</w:t>
            </w:r>
          </w:p>
        </w:tc>
        <w:tc>
          <w:tcPr>
            <w:tcW w:w="5418" w:type="dxa"/>
          </w:tcPr>
          <w:p w14:paraId="48656E1D" w14:textId="77777777" w:rsidR="00565944" w:rsidRPr="00857B56" w:rsidRDefault="00565944" w:rsidP="001C375C">
            <w:r w:rsidRPr="00857B56">
              <w:t xml:space="preserve">Pre-pregnancy optimization </w:t>
            </w:r>
          </w:p>
          <w:p w14:paraId="763E2BBE" w14:textId="77777777" w:rsidR="00565944" w:rsidRPr="00857B56" w:rsidRDefault="00565944" w:rsidP="001C375C">
            <w:r w:rsidRPr="00857B56">
              <w:t>Criteria for diagnosis during pregnancy, treatment options, risk of relapse in subsequent pregnancies and indications for treatment, use of anti-platelet medications and anticoagulants</w:t>
            </w:r>
          </w:p>
          <w:p w14:paraId="4A2116BA" w14:textId="77777777" w:rsidR="00565944" w:rsidRPr="00857B56" w:rsidRDefault="00565944" w:rsidP="001C375C">
            <w:r w:rsidRPr="00857B56">
              <w:t>Pregnancy considerations for apheresis treatment</w:t>
            </w:r>
          </w:p>
          <w:p w14:paraId="7271BD67" w14:textId="77777777" w:rsidR="00565944" w:rsidRPr="00857B56" w:rsidRDefault="00565944" w:rsidP="001C375C">
            <w:r w:rsidRPr="00857B56">
              <w:t>Genetic screening for congenital disorders</w:t>
            </w:r>
          </w:p>
        </w:tc>
      </w:tr>
      <w:tr w:rsidR="00565944" w:rsidRPr="00857B56" w14:paraId="38666BDF" w14:textId="77777777" w:rsidTr="001C375C">
        <w:tc>
          <w:tcPr>
            <w:tcW w:w="3932" w:type="dxa"/>
          </w:tcPr>
          <w:p w14:paraId="7FDE2AB7" w14:textId="77777777" w:rsidR="00565944" w:rsidRPr="00857B56" w:rsidRDefault="00565944" w:rsidP="001C375C">
            <w:r w:rsidRPr="00857B56">
              <w:t>Hypertensive disorders of pregnancy</w:t>
            </w:r>
          </w:p>
        </w:tc>
        <w:tc>
          <w:tcPr>
            <w:tcW w:w="5418" w:type="dxa"/>
          </w:tcPr>
          <w:p w14:paraId="0919A89E" w14:textId="77777777" w:rsidR="00565944" w:rsidRPr="00857B56" w:rsidRDefault="00565944" w:rsidP="001C375C">
            <w:r w:rsidRPr="00857B56">
              <w:t>Preeclampsia and Hemolysis Elevated Liver enzymes Low Platelet (HELLP) assessment and hematologic management</w:t>
            </w:r>
          </w:p>
        </w:tc>
      </w:tr>
      <w:tr w:rsidR="00565944" w:rsidRPr="00857B56" w14:paraId="66A8D015" w14:textId="77777777" w:rsidTr="001C375C">
        <w:tc>
          <w:tcPr>
            <w:tcW w:w="3932" w:type="dxa"/>
          </w:tcPr>
          <w:p w14:paraId="4C4525E0" w14:textId="77777777" w:rsidR="00565944" w:rsidRPr="00857B56" w:rsidRDefault="00565944" w:rsidP="001C375C">
            <w:r w:rsidRPr="00857B56">
              <w:t>Acute fatty liver of pregnancy</w:t>
            </w:r>
          </w:p>
        </w:tc>
        <w:tc>
          <w:tcPr>
            <w:tcW w:w="5418" w:type="dxa"/>
          </w:tcPr>
          <w:p w14:paraId="13CAD061" w14:textId="77777777" w:rsidR="00565944" w:rsidRPr="00857B56" w:rsidRDefault="00565944" w:rsidP="001C375C">
            <w:r w:rsidRPr="00857B56">
              <w:t>Assessment and hematologic management</w:t>
            </w:r>
          </w:p>
        </w:tc>
      </w:tr>
      <w:tr w:rsidR="00565944" w:rsidRPr="00857B56" w14:paraId="416A00A3" w14:textId="77777777" w:rsidTr="001C375C">
        <w:tc>
          <w:tcPr>
            <w:tcW w:w="9350" w:type="dxa"/>
            <w:gridSpan w:val="2"/>
          </w:tcPr>
          <w:p w14:paraId="7543B454" w14:textId="77777777" w:rsidR="00565944" w:rsidRPr="00857B56" w:rsidRDefault="00565944" w:rsidP="001C375C">
            <w:r w:rsidRPr="00857B56">
              <w:t>Hemorrhagic Disorders</w:t>
            </w:r>
          </w:p>
        </w:tc>
      </w:tr>
      <w:tr w:rsidR="00565944" w:rsidRPr="00857B56" w14:paraId="467885B2" w14:textId="77777777" w:rsidTr="001C375C">
        <w:tc>
          <w:tcPr>
            <w:tcW w:w="3932" w:type="dxa"/>
          </w:tcPr>
          <w:p w14:paraId="1AA74C74" w14:textId="77777777" w:rsidR="00565944" w:rsidRPr="00857B56" w:rsidRDefault="00565944" w:rsidP="001C375C">
            <w:r w:rsidRPr="00857B56">
              <w:t xml:space="preserve"> Bleeding Assessment</w:t>
            </w:r>
          </w:p>
        </w:tc>
        <w:tc>
          <w:tcPr>
            <w:tcW w:w="5418" w:type="dxa"/>
          </w:tcPr>
          <w:p w14:paraId="1F2CAC73" w14:textId="77777777" w:rsidR="00565944" w:rsidRPr="00857B56" w:rsidRDefault="00565944" w:rsidP="001C375C">
            <w:r w:rsidRPr="00857B56">
              <w:t>Bleeding assessment tool criteria, criteria for safe neuraxial anesthesia and birth</w:t>
            </w:r>
          </w:p>
          <w:p w14:paraId="0FE074FF" w14:textId="77777777" w:rsidR="00565944" w:rsidRPr="00857B56" w:rsidRDefault="00565944" w:rsidP="001C375C">
            <w:r w:rsidRPr="00857B56">
              <w:t>Appreciate changes in coagulation parameters during pregnancy and postpartum</w:t>
            </w:r>
          </w:p>
          <w:p w14:paraId="30F51D79" w14:textId="77777777" w:rsidR="00565944" w:rsidRPr="00857B56" w:rsidRDefault="00565944" w:rsidP="001C375C">
            <w:r w:rsidRPr="00857B56">
              <w:t xml:space="preserve">Appreciate limitations in diagnostic evaluation of </w:t>
            </w:r>
            <w:proofErr w:type="spellStart"/>
            <w:r w:rsidRPr="00857B56">
              <w:t>vWD</w:t>
            </w:r>
            <w:proofErr w:type="spellEnd"/>
            <w:r w:rsidRPr="00857B56">
              <w:t>, platelet function defects, and the use of coagulation parameters peripartum</w:t>
            </w:r>
          </w:p>
        </w:tc>
      </w:tr>
      <w:tr w:rsidR="00565944" w:rsidRPr="00857B56" w14:paraId="698A2137" w14:textId="77777777" w:rsidTr="001C375C">
        <w:tc>
          <w:tcPr>
            <w:tcW w:w="3932" w:type="dxa"/>
          </w:tcPr>
          <w:p w14:paraId="18ADD63B" w14:textId="77777777" w:rsidR="00565944" w:rsidRPr="00857B56" w:rsidRDefault="00565944" w:rsidP="001C375C">
            <w:r w:rsidRPr="00857B56">
              <w:t xml:space="preserve">Von Willebrand disease </w:t>
            </w:r>
          </w:p>
        </w:tc>
        <w:tc>
          <w:tcPr>
            <w:tcW w:w="5418" w:type="dxa"/>
          </w:tcPr>
          <w:p w14:paraId="600063BB" w14:textId="77777777" w:rsidR="00565944" w:rsidRPr="00857B56" w:rsidRDefault="00565944" w:rsidP="001C375C">
            <w:r w:rsidRPr="00857B56">
              <w:t>Pre-conception counseling</w:t>
            </w:r>
          </w:p>
          <w:p w14:paraId="09FEF605" w14:textId="77777777" w:rsidR="00565944" w:rsidRPr="00857B56" w:rsidRDefault="00565944" w:rsidP="001C375C">
            <w:r w:rsidRPr="00857B56">
              <w:t>Laboratory testing during pregnancy</w:t>
            </w:r>
          </w:p>
          <w:p w14:paraId="1530E5AD" w14:textId="77777777" w:rsidR="00565944" w:rsidRPr="00857B56" w:rsidRDefault="00565944" w:rsidP="001C375C">
            <w:r w:rsidRPr="00857B56">
              <w:t>Genetic counseling</w:t>
            </w:r>
          </w:p>
          <w:p w14:paraId="0FE7D8BF" w14:textId="77777777" w:rsidR="00565944" w:rsidRPr="00857B56" w:rsidRDefault="00565944" w:rsidP="001C375C">
            <w:r w:rsidRPr="00857B56">
              <w:t>Management of bleeding risk for invasive procedures, neuraxial anesthesia and delivery</w:t>
            </w:r>
          </w:p>
          <w:p w14:paraId="4C72C205" w14:textId="77777777" w:rsidR="00565944" w:rsidRPr="00857B56" w:rsidRDefault="00565944" w:rsidP="001C375C">
            <w:r w:rsidRPr="00857B56">
              <w:t>Criteria for neonatal diagnosis</w:t>
            </w:r>
          </w:p>
        </w:tc>
      </w:tr>
      <w:tr w:rsidR="00565944" w:rsidRPr="00857B56" w14:paraId="79AB9401" w14:textId="77777777" w:rsidTr="001C375C">
        <w:tc>
          <w:tcPr>
            <w:tcW w:w="3932" w:type="dxa"/>
          </w:tcPr>
          <w:p w14:paraId="73292E4B" w14:textId="77777777" w:rsidR="00565944" w:rsidRPr="00857B56" w:rsidRDefault="00565944" w:rsidP="001C375C">
            <w:r w:rsidRPr="00857B56">
              <w:t>Hereditary coagulation factor deficiencies</w:t>
            </w:r>
          </w:p>
        </w:tc>
        <w:tc>
          <w:tcPr>
            <w:tcW w:w="5418" w:type="dxa"/>
          </w:tcPr>
          <w:p w14:paraId="0DE1E1FE" w14:textId="77777777" w:rsidR="00565944" w:rsidRPr="00857B56" w:rsidRDefault="00565944" w:rsidP="001C375C">
            <w:r w:rsidRPr="00857B56">
              <w:t>Pre-conception counseling</w:t>
            </w:r>
          </w:p>
          <w:p w14:paraId="2DA792BC" w14:textId="77777777" w:rsidR="00565944" w:rsidRPr="00857B56" w:rsidRDefault="00565944" w:rsidP="001C375C">
            <w:r w:rsidRPr="00857B56">
              <w:t>Laboratory testing during pregnancy</w:t>
            </w:r>
          </w:p>
          <w:p w14:paraId="10B4F863" w14:textId="77777777" w:rsidR="00565944" w:rsidRPr="00857B56" w:rsidRDefault="00565944" w:rsidP="001C375C">
            <w:r w:rsidRPr="00857B56">
              <w:t>Genetic counseling and prenatal testing</w:t>
            </w:r>
          </w:p>
          <w:p w14:paraId="09A9A963" w14:textId="77777777" w:rsidR="00565944" w:rsidRPr="00857B56" w:rsidRDefault="00565944" w:rsidP="001C375C">
            <w:r w:rsidRPr="00857B56">
              <w:t>Management of bleeding risk for invasive procedures, neuraxial anesthesia and delivery</w:t>
            </w:r>
          </w:p>
          <w:p w14:paraId="4CD3F003" w14:textId="77777777" w:rsidR="00565944" w:rsidRPr="00857B56" w:rsidRDefault="00565944" w:rsidP="001C375C">
            <w:r w:rsidRPr="00857B56">
              <w:t>Criteria for neonatal diagnosis</w:t>
            </w:r>
          </w:p>
        </w:tc>
      </w:tr>
      <w:tr w:rsidR="00565944" w:rsidRPr="00857B56" w14:paraId="1D4CBA55" w14:textId="77777777" w:rsidTr="001C375C">
        <w:tc>
          <w:tcPr>
            <w:tcW w:w="3932" w:type="dxa"/>
          </w:tcPr>
          <w:p w14:paraId="4659E04D" w14:textId="77777777" w:rsidR="00565944" w:rsidRPr="00857B56" w:rsidRDefault="00565944" w:rsidP="001C375C">
            <w:r w:rsidRPr="00857B56">
              <w:t>Congenital platelet function defects</w:t>
            </w:r>
          </w:p>
        </w:tc>
        <w:tc>
          <w:tcPr>
            <w:tcW w:w="5418" w:type="dxa"/>
          </w:tcPr>
          <w:p w14:paraId="00FEC038" w14:textId="77777777" w:rsidR="00565944" w:rsidRPr="00857B56" w:rsidRDefault="00565944" w:rsidP="001C375C">
            <w:r w:rsidRPr="00857B56">
              <w:t>Pre-conception counseling</w:t>
            </w:r>
          </w:p>
          <w:p w14:paraId="4820DA71" w14:textId="77777777" w:rsidR="00565944" w:rsidRPr="00857B56" w:rsidRDefault="00565944" w:rsidP="001C375C">
            <w:r w:rsidRPr="00857B56">
              <w:t>Laboratory testing during pregnancy</w:t>
            </w:r>
          </w:p>
          <w:p w14:paraId="2F690070" w14:textId="77777777" w:rsidR="00565944" w:rsidRPr="00857B56" w:rsidRDefault="00565944" w:rsidP="001C375C">
            <w:r w:rsidRPr="00857B56">
              <w:t>Genetic counseling</w:t>
            </w:r>
          </w:p>
          <w:p w14:paraId="6A429064" w14:textId="77777777" w:rsidR="00565944" w:rsidRPr="00857B56" w:rsidRDefault="00565944" w:rsidP="001C375C">
            <w:r w:rsidRPr="00857B56">
              <w:lastRenderedPageBreak/>
              <w:t>Management of bleeding, risk for invasive procedures during pregnancy, neuraxial anesthesia and delivery</w:t>
            </w:r>
          </w:p>
          <w:p w14:paraId="16AA4604" w14:textId="77777777" w:rsidR="00565944" w:rsidRPr="00857B56" w:rsidRDefault="00565944" w:rsidP="001C375C">
            <w:r w:rsidRPr="00857B56">
              <w:t>Use of transfusion and risks of alloimmunization</w:t>
            </w:r>
          </w:p>
        </w:tc>
      </w:tr>
      <w:tr w:rsidR="00565944" w:rsidRPr="00857B56" w14:paraId="0F3DB42B" w14:textId="77777777" w:rsidTr="001C375C">
        <w:tc>
          <w:tcPr>
            <w:tcW w:w="3932" w:type="dxa"/>
          </w:tcPr>
          <w:p w14:paraId="23950F2B" w14:textId="77777777" w:rsidR="00565944" w:rsidRPr="00857B56" w:rsidRDefault="00565944" w:rsidP="001C375C">
            <w:r w:rsidRPr="00857B56">
              <w:lastRenderedPageBreak/>
              <w:t>Acquired coagulation deficiencies</w:t>
            </w:r>
          </w:p>
        </w:tc>
        <w:tc>
          <w:tcPr>
            <w:tcW w:w="5418" w:type="dxa"/>
          </w:tcPr>
          <w:p w14:paraId="2873B89E" w14:textId="77777777" w:rsidR="00565944" w:rsidRPr="00857B56" w:rsidRDefault="00565944" w:rsidP="001C375C">
            <w:r w:rsidRPr="00857B56">
              <w:t>Use of immunosuppression during pregnancy</w:t>
            </w:r>
          </w:p>
          <w:p w14:paraId="7A7E50A0" w14:textId="77777777" w:rsidR="00565944" w:rsidRPr="00857B56" w:rsidRDefault="00565944" w:rsidP="001C375C">
            <w:r w:rsidRPr="00857B56">
              <w:t xml:space="preserve">Use of bypassing </w:t>
            </w:r>
            <w:proofErr w:type="spellStart"/>
            <w:r w:rsidRPr="00857B56">
              <w:t>agemts</w:t>
            </w:r>
            <w:proofErr w:type="spellEnd"/>
            <w:r w:rsidRPr="00857B56">
              <w:t xml:space="preserve"> in pregnancy</w:t>
            </w:r>
          </w:p>
          <w:p w14:paraId="5AE7F20D" w14:textId="77777777" w:rsidR="00565944" w:rsidRPr="00857B56" w:rsidRDefault="00565944" w:rsidP="001C375C">
            <w:r w:rsidRPr="00857B56">
              <w:t>Management of bleeding risk for invasive procedures, neuraxial anesthesia and delivery</w:t>
            </w:r>
          </w:p>
        </w:tc>
      </w:tr>
      <w:tr w:rsidR="00565944" w:rsidRPr="00857B56" w14:paraId="2C0F5E74" w14:textId="77777777" w:rsidTr="001C375C">
        <w:tc>
          <w:tcPr>
            <w:tcW w:w="3932" w:type="dxa"/>
          </w:tcPr>
          <w:p w14:paraId="4D35881F" w14:textId="77777777" w:rsidR="00565944" w:rsidRPr="00857B56" w:rsidRDefault="00565944" w:rsidP="001C375C">
            <w:r w:rsidRPr="00857B56">
              <w:t>Obstetric hemorrhage and DIC</w:t>
            </w:r>
          </w:p>
        </w:tc>
        <w:tc>
          <w:tcPr>
            <w:tcW w:w="5418" w:type="dxa"/>
          </w:tcPr>
          <w:p w14:paraId="19B3F770" w14:textId="77777777" w:rsidR="00565944" w:rsidRPr="00857B56" w:rsidRDefault="00565944" w:rsidP="001C375C">
            <w:r w:rsidRPr="00857B56">
              <w:t>Prevention and optimization for patients at increased risk of obstetric hemorrhage</w:t>
            </w:r>
          </w:p>
          <w:p w14:paraId="282845ED" w14:textId="77777777" w:rsidR="00565944" w:rsidRPr="00857B56" w:rsidRDefault="00565944" w:rsidP="001C375C">
            <w:r w:rsidRPr="00857B56">
              <w:t>Acute management strategies for obstetric hemorrhage, including use of anti-fibrinolytics and blood products</w:t>
            </w:r>
          </w:p>
        </w:tc>
      </w:tr>
      <w:tr w:rsidR="00565944" w:rsidRPr="00857B56" w14:paraId="0366D75F" w14:textId="77777777" w:rsidTr="001C375C">
        <w:tc>
          <w:tcPr>
            <w:tcW w:w="9350" w:type="dxa"/>
            <w:gridSpan w:val="2"/>
          </w:tcPr>
          <w:p w14:paraId="64A75B4F" w14:textId="77777777" w:rsidR="00565944" w:rsidRPr="00857B56" w:rsidRDefault="00565944" w:rsidP="001C375C">
            <w:pPr>
              <w:rPr>
                <w:b/>
                <w:bCs/>
              </w:rPr>
            </w:pPr>
            <w:r w:rsidRPr="00857B56">
              <w:t>Thromboembolism and Anticoagulation</w:t>
            </w:r>
          </w:p>
        </w:tc>
      </w:tr>
      <w:tr w:rsidR="00565944" w:rsidRPr="00857B56" w14:paraId="0ED4DD30" w14:textId="77777777" w:rsidTr="001C375C">
        <w:tc>
          <w:tcPr>
            <w:tcW w:w="3932" w:type="dxa"/>
          </w:tcPr>
          <w:p w14:paraId="1B60F9AE" w14:textId="77777777" w:rsidR="00565944" w:rsidRPr="00857B56" w:rsidRDefault="00565944" w:rsidP="001C375C">
            <w:r w:rsidRPr="00857B56">
              <w:t>Thrombotic disorders</w:t>
            </w:r>
          </w:p>
        </w:tc>
        <w:tc>
          <w:tcPr>
            <w:tcW w:w="5418" w:type="dxa"/>
          </w:tcPr>
          <w:p w14:paraId="72575B74" w14:textId="77777777" w:rsidR="00565944" w:rsidRPr="00857B56" w:rsidRDefault="00565944" w:rsidP="001C375C">
            <w:r w:rsidRPr="00857B56">
              <w:t xml:space="preserve">Hemostatic changes in pregnancy that result in a </w:t>
            </w:r>
            <w:proofErr w:type="spellStart"/>
            <w:r w:rsidRPr="00857B56">
              <w:t>thrombophilic</w:t>
            </w:r>
            <w:proofErr w:type="spellEnd"/>
            <w:r w:rsidRPr="00857B56">
              <w:t xml:space="preserve"> predisposition and the duration of </w:t>
            </w:r>
            <w:proofErr w:type="spellStart"/>
            <w:r w:rsidRPr="00857B56">
              <w:t>thrombophilic</w:t>
            </w:r>
            <w:proofErr w:type="spellEnd"/>
            <w:r w:rsidRPr="00857B56">
              <w:t xml:space="preserve"> risk</w:t>
            </w:r>
          </w:p>
          <w:p w14:paraId="1C5C69C7" w14:textId="77777777" w:rsidR="00565944" w:rsidRPr="00857B56" w:rsidRDefault="00565944" w:rsidP="001C375C">
            <w:pPr>
              <w:pStyle w:val="NormalWeb"/>
              <w:rPr>
                <w:rFonts w:asciiTheme="minorHAnsi" w:hAnsiTheme="minorHAnsi"/>
              </w:rPr>
            </w:pPr>
            <w:r w:rsidRPr="00857B56">
              <w:rPr>
                <w:rFonts w:asciiTheme="minorHAnsi" w:hAnsiTheme="minorHAnsi" w:cs="Calibri"/>
              </w:rPr>
              <w:t xml:space="preserve">Risk stratification for anticoagulation for patients with </w:t>
            </w:r>
          </w:p>
          <w:p w14:paraId="2052BBDB" w14:textId="77777777" w:rsidR="00565944" w:rsidRPr="00857B56" w:rsidRDefault="00565944" w:rsidP="00565944">
            <w:pPr>
              <w:pStyle w:val="ListParagraph"/>
              <w:numPr>
                <w:ilvl w:val="0"/>
                <w:numId w:val="1"/>
              </w:numPr>
            </w:pPr>
            <w:r w:rsidRPr="00857B56">
              <w:t xml:space="preserve">mechanical heart valves </w:t>
            </w:r>
          </w:p>
          <w:p w14:paraId="20FD7BC1" w14:textId="77777777" w:rsidR="00565944" w:rsidRPr="00857B56" w:rsidRDefault="00565944" w:rsidP="00565944">
            <w:pPr>
              <w:pStyle w:val="ListParagraph"/>
              <w:numPr>
                <w:ilvl w:val="0"/>
                <w:numId w:val="1"/>
              </w:numPr>
            </w:pPr>
            <w:r w:rsidRPr="00857B56">
              <w:t xml:space="preserve">congenital heart disease </w:t>
            </w:r>
          </w:p>
          <w:p w14:paraId="3781619F" w14:textId="77777777" w:rsidR="00565944" w:rsidRPr="00857B56" w:rsidRDefault="00565944" w:rsidP="00565944">
            <w:pPr>
              <w:pStyle w:val="ListParagraph"/>
              <w:numPr>
                <w:ilvl w:val="0"/>
                <w:numId w:val="1"/>
              </w:numPr>
            </w:pPr>
            <w:r w:rsidRPr="00857B56">
              <w:t xml:space="preserve">hereditary </w:t>
            </w:r>
            <w:proofErr w:type="spellStart"/>
            <w:r w:rsidRPr="00857B56">
              <w:t>thrombophilias</w:t>
            </w:r>
            <w:proofErr w:type="spellEnd"/>
            <w:r w:rsidRPr="00857B56">
              <w:t xml:space="preserve"> </w:t>
            </w:r>
          </w:p>
          <w:p w14:paraId="798AE7AD" w14:textId="77777777" w:rsidR="00565944" w:rsidRPr="00857B56" w:rsidRDefault="00565944" w:rsidP="00565944">
            <w:pPr>
              <w:pStyle w:val="ListParagraph"/>
              <w:numPr>
                <w:ilvl w:val="0"/>
                <w:numId w:val="1"/>
              </w:numPr>
            </w:pPr>
            <w:r w:rsidRPr="00857B56">
              <w:t>prior venous thromboembolism</w:t>
            </w:r>
          </w:p>
          <w:p w14:paraId="60E6CCA9" w14:textId="77777777" w:rsidR="00565944" w:rsidRPr="00857B56" w:rsidRDefault="00565944" w:rsidP="00565944">
            <w:pPr>
              <w:pStyle w:val="ListParagraph"/>
              <w:numPr>
                <w:ilvl w:val="0"/>
                <w:numId w:val="1"/>
              </w:numPr>
            </w:pPr>
            <w:r w:rsidRPr="00857B56">
              <w:t>prior arterial thromboembolism, including stroke</w:t>
            </w:r>
          </w:p>
          <w:p w14:paraId="11465021" w14:textId="77777777" w:rsidR="00565944" w:rsidRPr="00857B56" w:rsidRDefault="00565944" w:rsidP="001C375C">
            <w:pPr>
              <w:pStyle w:val="NormalWeb"/>
              <w:rPr>
                <w:rFonts w:asciiTheme="minorHAnsi" w:hAnsiTheme="minorHAnsi"/>
              </w:rPr>
            </w:pPr>
            <w:r w:rsidRPr="00857B56">
              <w:rPr>
                <w:rFonts w:asciiTheme="minorHAnsi" w:hAnsiTheme="minorHAnsi" w:cs="Calibri"/>
              </w:rPr>
              <w:t xml:space="preserve">Risks and accuracy of diagnostic investigations ( chest x-ray, ultrasonography, CT, MRI) </w:t>
            </w:r>
          </w:p>
          <w:p w14:paraId="517CC892" w14:textId="77777777" w:rsidR="00565944" w:rsidRPr="00857B56" w:rsidRDefault="00565944" w:rsidP="001C375C">
            <w:r w:rsidRPr="00857B56">
              <w:t>Diagnostic strategies for VTE</w:t>
            </w:r>
          </w:p>
          <w:p w14:paraId="3B2766ED" w14:textId="77777777" w:rsidR="00565944" w:rsidRPr="00857B56" w:rsidRDefault="00565944" w:rsidP="001C375C">
            <w:r w:rsidRPr="00857B56">
              <w:t>Prophylaxis and therapeutic anticoagulation needs and dosing during fertility, pregnancy and lactation for high-risk disorders including anti-phospholipid syndrome and mechanical heart valves</w:t>
            </w:r>
          </w:p>
          <w:p w14:paraId="71A45C6C" w14:textId="77777777" w:rsidR="00565944" w:rsidRPr="00857B56" w:rsidRDefault="00565944" w:rsidP="001C375C">
            <w:r w:rsidRPr="00857B56">
              <w:t>Need for screening for hereditary and acquired disorders</w:t>
            </w:r>
          </w:p>
          <w:p w14:paraId="497AA2A1" w14:textId="77777777" w:rsidR="00565944" w:rsidRPr="00857B56" w:rsidRDefault="00565944" w:rsidP="001C375C">
            <w:r w:rsidRPr="00857B56">
              <w:t>Duration of anticoagulation</w:t>
            </w:r>
          </w:p>
          <w:p w14:paraId="00BDDD06" w14:textId="77777777" w:rsidR="00565944" w:rsidRPr="00857B56" w:rsidRDefault="00565944" w:rsidP="001C375C">
            <w:r w:rsidRPr="00857B56">
              <w:t>Contraception counselling for patients at increased risk of thrombosis</w:t>
            </w:r>
          </w:p>
        </w:tc>
      </w:tr>
      <w:tr w:rsidR="00565944" w:rsidRPr="00857B56" w14:paraId="18940285" w14:textId="77777777" w:rsidTr="001C375C">
        <w:tc>
          <w:tcPr>
            <w:tcW w:w="3932" w:type="dxa"/>
          </w:tcPr>
          <w:p w14:paraId="17364226" w14:textId="77777777" w:rsidR="00565944" w:rsidRPr="00857B56" w:rsidRDefault="00565944" w:rsidP="001C375C">
            <w:r w:rsidRPr="00857B56">
              <w:t>Antiphospholipid Syndrome (APS)</w:t>
            </w:r>
          </w:p>
        </w:tc>
        <w:tc>
          <w:tcPr>
            <w:tcW w:w="5418" w:type="dxa"/>
          </w:tcPr>
          <w:p w14:paraId="17946444" w14:textId="77777777" w:rsidR="00565944" w:rsidRPr="00857B56" w:rsidRDefault="00565944" w:rsidP="001C375C">
            <w:r w:rsidRPr="00857B56">
              <w:t>Laboratory diagnosis of APS</w:t>
            </w:r>
          </w:p>
          <w:p w14:paraId="32D7463B" w14:textId="77777777" w:rsidR="00565944" w:rsidRPr="00857B56" w:rsidRDefault="00565944" w:rsidP="001C375C">
            <w:r w:rsidRPr="00857B56">
              <w:t>Obstetric diagnosis for APS</w:t>
            </w:r>
          </w:p>
          <w:p w14:paraId="07AE0623" w14:textId="77777777" w:rsidR="00565944" w:rsidRPr="00857B56" w:rsidRDefault="00565944" w:rsidP="001C375C">
            <w:r w:rsidRPr="00857B56">
              <w:lastRenderedPageBreak/>
              <w:t>Fertility options for APS</w:t>
            </w:r>
          </w:p>
          <w:p w14:paraId="3A2E2D7E" w14:textId="77777777" w:rsidR="00565944" w:rsidRPr="00857B56" w:rsidRDefault="00565944" w:rsidP="001C375C">
            <w:r w:rsidRPr="00857B56">
              <w:t>Antepartum and postpartum management: anticoagulation, hydroxychloroquine, complement-directed therapies</w:t>
            </w:r>
          </w:p>
        </w:tc>
      </w:tr>
      <w:tr w:rsidR="00565944" w:rsidRPr="00857B56" w14:paraId="5C687E18" w14:textId="77777777" w:rsidTr="001C375C">
        <w:tc>
          <w:tcPr>
            <w:tcW w:w="3932" w:type="dxa"/>
          </w:tcPr>
          <w:p w14:paraId="01316BE8" w14:textId="77777777" w:rsidR="00565944" w:rsidRPr="00857B56" w:rsidRDefault="00565944" w:rsidP="001C375C">
            <w:r w:rsidRPr="00857B56">
              <w:lastRenderedPageBreak/>
              <w:t>Recurrent Pregnancy Loss</w:t>
            </w:r>
          </w:p>
        </w:tc>
        <w:tc>
          <w:tcPr>
            <w:tcW w:w="5418" w:type="dxa"/>
          </w:tcPr>
          <w:p w14:paraId="6005509C" w14:textId="77777777" w:rsidR="00565944" w:rsidRPr="00857B56" w:rsidRDefault="00565944" w:rsidP="001C375C">
            <w:pPr>
              <w:pStyle w:val="NormalWeb"/>
              <w:rPr>
                <w:rFonts w:asciiTheme="minorHAnsi" w:hAnsiTheme="minorHAnsi"/>
              </w:rPr>
            </w:pPr>
            <w:r w:rsidRPr="00857B56">
              <w:rPr>
                <w:rFonts w:asciiTheme="minorHAnsi" w:hAnsiTheme="minorHAnsi" w:cs="Calibri"/>
              </w:rPr>
              <w:t xml:space="preserve">Indications and limitations of investigation and management from thrombosis/hemostasis perspective of </w:t>
            </w:r>
          </w:p>
          <w:p w14:paraId="46F26CC1" w14:textId="77777777" w:rsidR="00565944" w:rsidRPr="00857B56" w:rsidRDefault="00565944" w:rsidP="00565944">
            <w:pPr>
              <w:pStyle w:val="NormalWeb"/>
              <w:numPr>
                <w:ilvl w:val="0"/>
                <w:numId w:val="2"/>
              </w:numPr>
              <w:rPr>
                <w:rFonts w:asciiTheme="minorHAnsi" w:hAnsiTheme="minorHAnsi"/>
              </w:rPr>
            </w:pPr>
            <w:r w:rsidRPr="00857B56">
              <w:rPr>
                <w:rFonts w:asciiTheme="minorHAnsi" w:hAnsiTheme="minorHAnsi" w:cs="Calibri"/>
              </w:rPr>
              <w:t xml:space="preserve">Recurrent 1st pregnancy loss </w:t>
            </w:r>
          </w:p>
          <w:p w14:paraId="5D43059F" w14:textId="77777777" w:rsidR="00565944" w:rsidRPr="00857B56" w:rsidRDefault="00565944" w:rsidP="00565944">
            <w:pPr>
              <w:pStyle w:val="NormalWeb"/>
              <w:numPr>
                <w:ilvl w:val="0"/>
                <w:numId w:val="2"/>
              </w:numPr>
              <w:rPr>
                <w:rFonts w:asciiTheme="minorHAnsi" w:hAnsiTheme="minorHAnsi"/>
              </w:rPr>
            </w:pPr>
            <w:r w:rsidRPr="00857B56">
              <w:rPr>
                <w:rFonts w:asciiTheme="minorHAnsi" w:hAnsiTheme="minorHAnsi" w:cs="Calibri"/>
              </w:rPr>
              <w:t xml:space="preserve">2nd or 3 trimester loss </w:t>
            </w:r>
          </w:p>
          <w:p w14:paraId="6F3B98F9" w14:textId="77777777" w:rsidR="00565944" w:rsidRPr="00857B56" w:rsidRDefault="00565944" w:rsidP="00565944">
            <w:pPr>
              <w:pStyle w:val="NormalWeb"/>
              <w:numPr>
                <w:ilvl w:val="0"/>
                <w:numId w:val="2"/>
              </w:numPr>
              <w:rPr>
                <w:rFonts w:asciiTheme="minorHAnsi" w:hAnsiTheme="minorHAnsi"/>
              </w:rPr>
            </w:pPr>
            <w:r w:rsidRPr="00857B56">
              <w:rPr>
                <w:rFonts w:asciiTheme="minorHAnsi" w:hAnsiTheme="minorHAnsi" w:cs="Calibri"/>
              </w:rPr>
              <w:t xml:space="preserve">Primary and secondary infertility </w:t>
            </w:r>
          </w:p>
        </w:tc>
      </w:tr>
      <w:tr w:rsidR="00565944" w:rsidRPr="00857B56" w14:paraId="17210BBA" w14:textId="77777777" w:rsidTr="001C375C">
        <w:tc>
          <w:tcPr>
            <w:tcW w:w="9350" w:type="dxa"/>
            <w:gridSpan w:val="2"/>
          </w:tcPr>
          <w:p w14:paraId="2FBA3F74" w14:textId="77777777" w:rsidR="00565944" w:rsidRPr="00857B56" w:rsidRDefault="00565944" w:rsidP="001C375C">
            <w:r w:rsidRPr="00857B56">
              <w:t>Fetal Maternal Alloimmune Syndromes</w:t>
            </w:r>
          </w:p>
        </w:tc>
      </w:tr>
      <w:tr w:rsidR="00565944" w:rsidRPr="00857B56" w14:paraId="2103563D" w14:textId="77777777" w:rsidTr="001C375C">
        <w:tc>
          <w:tcPr>
            <w:tcW w:w="3932" w:type="dxa"/>
          </w:tcPr>
          <w:p w14:paraId="69CB9617" w14:textId="77777777" w:rsidR="00565944" w:rsidRPr="00857B56" w:rsidRDefault="00565944" w:rsidP="001C375C">
            <w:r w:rsidRPr="00857B56">
              <w:t>Hemolytic Disease of the Fetus and Newborn (HDFN)</w:t>
            </w:r>
          </w:p>
        </w:tc>
        <w:tc>
          <w:tcPr>
            <w:tcW w:w="5418" w:type="dxa"/>
          </w:tcPr>
          <w:p w14:paraId="4249E10C" w14:textId="77777777" w:rsidR="00565944" w:rsidRPr="00857B56" w:rsidRDefault="00565944" w:rsidP="001C375C">
            <w:r w:rsidRPr="00857B56">
              <w:t>Risk of development of HDFN according to alloantibody</w:t>
            </w:r>
          </w:p>
          <w:p w14:paraId="274B6A65" w14:textId="77777777" w:rsidR="00565944" w:rsidRPr="00857B56" w:rsidRDefault="00565944" w:rsidP="001C375C">
            <w:r w:rsidRPr="00857B56">
              <w:t>Surveillance of at risk pregnancies</w:t>
            </w:r>
          </w:p>
          <w:p w14:paraId="133D60C9" w14:textId="77777777" w:rsidR="00565944" w:rsidRPr="00857B56" w:rsidRDefault="00565944" w:rsidP="001C375C">
            <w:r w:rsidRPr="00857B56">
              <w:t>Use of non-invasive prenatal testing for fetal diagnosis</w:t>
            </w:r>
          </w:p>
          <w:p w14:paraId="34B6CC6C" w14:textId="77777777" w:rsidR="00565944" w:rsidRPr="00857B56" w:rsidRDefault="00565944" w:rsidP="001C375C">
            <w:r w:rsidRPr="00857B56">
              <w:t>Prevention of alloimmunization</w:t>
            </w:r>
          </w:p>
          <w:p w14:paraId="63CD170F" w14:textId="77777777" w:rsidR="00565944" w:rsidRPr="00857B56" w:rsidRDefault="00565944" w:rsidP="001C375C">
            <w:r w:rsidRPr="00857B56">
              <w:t>Management of fetal anemia</w:t>
            </w:r>
          </w:p>
          <w:p w14:paraId="4DFA93C2" w14:textId="77777777" w:rsidR="00565944" w:rsidRPr="00857B56" w:rsidRDefault="00565944" w:rsidP="001C375C">
            <w:r w:rsidRPr="00857B56">
              <w:t>Optimization prior to delivery and sourcing of rare red blood cells, where applicable</w:t>
            </w:r>
          </w:p>
        </w:tc>
      </w:tr>
      <w:tr w:rsidR="00565944" w:rsidRPr="00857B56" w14:paraId="2E16412E" w14:textId="77777777" w:rsidTr="001C375C">
        <w:tc>
          <w:tcPr>
            <w:tcW w:w="3932" w:type="dxa"/>
          </w:tcPr>
          <w:p w14:paraId="1810370F" w14:textId="77777777" w:rsidR="00565944" w:rsidRPr="00857B56" w:rsidRDefault="00565944" w:rsidP="001C375C">
            <w:pPr>
              <w:pStyle w:val="NormalWeb"/>
              <w:rPr>
                <w:rFonts w:asciiTheme="minorHAnsi" w:hAnsiTheme="minorHAnsi"/>
              </w:rPr>
            </w:pPr>
            <w:r w:rsidRPr="00857B56">
              <w:rPr>
                <w:rFonts w:asciiTheme="minorHAnsi" w:hAnsiTheme="minorHAnsi"/>
              </w:rPr>
              <w:t>Fetal/Neonatal Alloimmune Thrombocytopenia (FNAIT)</w:t>
            </w:r>
          </w:p>
          <w:p w14:paraId="411CE635" w14:textId="77777777" w:rsidR="00565944" w:rsidRPr="00857B56" w:rsidRDefault="00565944" w:rsidP="001C375C"/>
        </w:tc>
        <w:tc>
          <w:tcPr>
            <w:tcW w:w="5418" w:type="dxa"/>
          </w:tcPr>
          <w:p w14:paraId="0CB85C18" w14:textId="77777777" w:rsidR="00565944" w:rsidRPr="00857B56" w:rsidRDefault="00565944" w:rsidP="001C375C">
            <w:r w:rsidRPr="00857B56">
              <w:t>Pathophysiology of FNAIT</w:t>
            </w:r>
          </w:p>
          <w:p w14:paraId="17B1BA38" w14:textId="77777777" w:rsidR="00565944" w:rsidRPr="00857B56" w:rsidRDefault="00565944" w:rsidP="001C375C">
            <w:r w:rsidRPr="00857B56">
              <w:t>Laboratory investigation for FNAIT</w:t>
            </w:r>
          </w:p>
          <w:p w14:paraId="1841C459" w14:textId="77777777" w:rsidR="00565944" w:rsidRPr="00857B56" w:rsidRDefault="00565944" w:rsidP="001C375C">
            <w:r w:rsidRPr="00857B56">
              <w:t>Options and limitations for invasive and non-invasive treatment antenatally and for postnatal management</w:t>
            </w:r>
          </w:p>
        </w:tc>
      </w:tr>
    </w:tbl>
    <w:p w14:paraId="26CF5A0E" w14:textId="77777777" w:rsidR="00565944" w:rsidRPr="00857B56" w:rsidRDefault="00565944" w:rsidP="00565944"/>
    <w:p w14:paraId="04E06405" w14:textId="483767E0" w:rsidR="00F33E3D" w:rsidRPr="00857B56" w:rsidRDefault="00F33E3D" w:rsidP="00F33E3D">
      <w:proofErr w:type="spellStart"/>
      <w:r w:rsidRPr="00857B56">
        <w:t>aHUS</w:t>
      </w:r>
      <w:proofErr w:type="spellEnd"/>
      <w:r w:rsidRPr="00857B56">
        <w:t>, atypical hemolytic uremic syndrome, AIHA, autoimmune hemolytic anemia, APS, Antiphospholipid Syndrome, CML, chronic myeloid leukemia, FNAIT, fetal neonatal alloimmune thrombocytopenia, HDFN, hemolytic disease of the fetus and newborn, ITP, immune thrombocytopenia, MPN, myeloproliferative neoplasm, NSAIDs, non-steroidal anti-inflammatory medication, TTP, thrombotic thrombocytopenic purpura, VTE, venous thromboembolism</w:t>
      </w:r>
    </w:p>
    <w:p w14:paraId="434F6353" w14:textId="77777777" w:rsidR="00B40CE7" w:rsidRDefault="00B40CE7"/>
    <w:sectPr w:rsidR="00B40C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C0B17"/>
    <w:multiLevelType w:val="hybridMultilevel"/>
    <w:tmpl w:val="46A22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3713DF"/>
    <w:multiLevelType w:val="multilevel"/>
    <w:tmpl w:val="27E27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18776750">
    <w:abstractNumId w:val="0"/>
  </w:num>
  <w:num w:numId="2" w16cid:durableId="1485585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944"/>
    <w:rsid w:val="0038349A"/>
    <w:rsid w:val="00565944"/>
    <w:rsid w:val="005F10CB"/>
    <w:rsid w:val="007C55EC"/>
    <w:rsid w:val="007D1F3A"/>
    <w:rsid w:val="00810052"/>
    <w:rsid w:val="00857B56"/>
    <w:rsid w:val="008C1E76"/>
    <w:rsid w:val="00A50111"/>
    <w:rsid w:val="00B40CE7"/>
    <w:rsid w:val="00F33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2AC82"/>
  <w15:chartTrackingRefBased/>
  <w15:docId w15:val="{DBDABFBE-835C-43E3-942A-1A5970617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944"/>
  </w:style>
  <w:style w:type="paragraph" w:styleId="Heading1">
    <w:name w:val="heading 1"/>
    <w:basedOn w:val="Normal"/>
    <w:next w:val="Normal"/>
    <w:link w:val="Heading1Char"/>
    <w:uiPriority w:val="9"/>
    <w:qFormat/>
    <w:rsid w:val="005659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59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59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59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59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59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59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59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59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9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59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59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9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59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59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59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59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5944"/>
    <w:rPr>
      <w:rFonts w:eastAsiaTheme="majorEastAsia" w:cstheme="majorBidi"/>
      <w:color w:val="272727" w:themeColor="text1" w:themeTint="D8"/>
    </w:rPr>
  </w:style>
  <w:style w:type="paragraph" w:styleId="Title">
    <w:name w:val="Title"/>
    <w:basedOn w:val="Normal"/>
    <w:next w:val="Normal"/>
    <w:link w:val="TitleChar"/>
    <w:uiPriority w:val="10"/>
    <w:qFormat/>
    <w:rsid w:val="005659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59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9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59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5944"/>
    <w:pPr>
      <w:spacing w:before="160"/>
      <w:jc w:val="center"/>
    </w:pPr>
    <w:rPr>
      <w:i/>
      <w:iCs/>
      <w:color w:val="404040" w:themeColor="text1" w:themeTint="BF"/>
    </w:rPr>
  </w:style>
  <w:style w:type="character" w:customStyle="1" w:styleId="QuoteChar">
    <w:name w:val="Quote Char"/>
    <w:basedOn w:val="DefaultParagraphFont"/>
    <w:link w:val="Quote"/>
    <w:uiPriority w:val="29"/>
    <w:rsid w:val="00565944"/>
    <w:rPr>
      <w:i/>
      <w:iCs/>
      <w:color w:val="404040" w:themeColor="text1" w:themeTint="BF"/>
    </w:rPr>
  </w:style>
  <w:style w:type="paragraph" w:styleId="ListParagraph">
    <w:name w:val="List Paragraph"/>
    <w:basedOn w:val="Normal"/>
    <w:uiPriority w:val="34"/>
    <w:qFormat/>
    <w:rsid w:val="00565944"/>
    <w:pPr>
      <w:ind w:left="720"/>
      <w:contextualSpacing/>
    </w:pPr>
  </w:style>
  <w:style w:type="character" w:styleId="IntenseEmphasis">
    <w:name w:val="Intense Emphasis"/>
    <w:basedOn w:val="DefaultParagraphFont"/>
    <w:uiPriority w:val="21"/>
    <w:qFormat/>
    <w:rsid w:val="00565944"/>
    <w:rPr>
      <w:i/>
      <w:iCs/>
      <w:color w:val="0F4761" w:themeColor="accent1" w:themeShade="BF"/>
    </w:rPr>
  </w:style>
  <w:style w:type="paragraph" w:styleId="IntenseQuote">
    <w:name w:val="Intense Quote"/>
    <w:basedOn w:val="Normal"/>
    <w:next w:val="Normal"/>
    <w:link w:val="IntenseQuoteChar"/>
    <w:uiPriority w:val="30"/>
    <w:qFormat/>
    <w:rsid w:val="005659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5944"/>
    <w:rPr>
      <w:i/>
      <w:iCs/>
      <w:color w:val="0F4761" w:themeColor="accent1" w:themeShade="BF"/>
    </w:rPr>
  </w:style>
  <w:style w:type="character" w:styleId="IntenseReference">
    <w:name w:val="Intense Reference"/>
    <w:basedOn w:val="DefaultParagraphFont"/>
    <w:uiPriority w:val="32"/>
    <w:qFormat/>
    <w:rsid w:val="00565944"/>
    <w:rPr>
      <w:b/>
      <w:bCs/>
      <w:smallCaps/>
      <w:color w:val="0F4761" w:themeColor="accent1" w:themeShade="BF"/>
      <w:spacing w:val="5"/>
    </w:rPr>
  </w:style>
  <w:style w:type="table" w:styleId="TableGrid">
    <w:name w:val="Table Grid"/>
    <w:basedOn w:val="TableNormal"/>
    <w:uiPriority w:val="39"/>
    <w:rsid w:val="005659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65944"/>
    <w:pPr>
      <w:spacing w:before="100" w:beforeAutospacing="1" w:after="100" w:afterAutospacing="1" w:line="240" w:lineRule="auto"/>
    </w:pPr>
    <w:rPr>
      <w:rFonts w:ascii="Times New Roman" w:eastAsia="Times New Roman" w:hAnsi="Times New Roman" w:cs="Times New Roman"/>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1</Words>
  <Characters>673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Shehata</dc:creator>
  <cp:keywords/>
  <dc:description/>
  <cp:lastModifiedBy>kristine matusiak</cp:lastModifiedBy>
  <cp:revision>3</cp:revision>
  <dcterms:created xsi:type="dcterms:W3CDTF">2025-12-16T12:25:00Z</dcterms:created>
  <dcterms:modified xsi:type="dcterms:W3CDTF">2025-12-20T02:22:00Z</dcterms:modified>
</cp:coreProperties>
</file>